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5528" w:rsidRDefault="00513701" w:rsidP="001255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125528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207D93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="00125528">
        <w:rPr>
          <w:rFonts w:ascii="Times New Roman" w:hAnsi="Times New Roman" w:cs="Times New Roman"/>
          <w:sz w:val="24"/>
          <w:szCs w:val="24"/>
        </w:rPr>
        <w:t>. The number of successful LC-ESI-MS/MS experiments that resulted in successful correlations to peptides from the various disease and normal treatments.</w:t>
      </w:r>
    </w:p>
    <w:p w:rsidR="00125528" w:rsidRDefault="00125528" w:rsidP="001255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25528" w:rsidRDefault="00125528" w:rsidP="001255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25528" w:rsidRDefault="00125528" w:rsidP="001255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789E">
        <w:rPr>
          <w:rFonts w:ascii="Times New Roman" w:hAnsi="Times New Roman" w:cs="Times New Roman"/>
          <w:sz w:val="24"/>
          <w:szCs w:val="24"/>
        </w:rPr>
        <w:object w:dxaOrig="6259" w:dyaOrig="84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2.2pt;height:422.8pt" o:ole="">
            <v:imagedata r:id="rId4" o:title=""/>
          </v:shape>
          <o:OLEObject Type="Embed" ProgID="Excel.Sheet.12" ShapeID="_x0000_i1025" DrawAspect="Content" ObjectID="_1605770342" r:id="rId5"/>
        </w:object>
      </w:r>
      <w:bookmarkStart w:id="0" w:name="_GoBack"/>
      <w:bookmarkEnd w:id="0"/>
    </w:p>
    <w:p w:rsidR="00125528" w:rsidRDefault="00125528" w:rsidP="001255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25528" w:rsidRDefault="00125528" w:rsidP="001255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25528" w:rsidRDefault="00125528" w:rsidP="001255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56D3" w:rsidRDefault="00513701"/>
    <w:sectPr w:rsidR="007A56D3" w:rsidSect="001478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125528"/>
    <w:rsid w:val="00125528"/>
    <w:rsid w:val="0014789E"/>
    <w:rsid w:val="00207D93"/>
    <w:rsid w:val="00513701"/>
    <w:rsid w:val="00620971"/>
    <w:rsid w:val="00AD1535"/>
    <w:rsid w:val="00DA69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5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</dc:creator>
  <cp:keywords/>
  <dc:description/>
  <cp:lastModifiedBy>0010761</cp:lastModifiedBy>
  <cp:revision>3</cp:revision>
  <dcterms:created xsi:type="dcterms:W3CDTF">2018-08-26T23:48:00Z</dcterms:created>
  <dcterms:modified xsi:type="dcterms:W3CDTF">2018-12-08T04:28:00Z</dcterms:modified>
</cp:coreProperties>
</file>